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F3FB26" w14:textId="563B4AE0" w:rsidR="002361D9" w:rsidRPr="00AD112D" w:rsidRDefault="006C2D05" w:rsidP="0025053E">
      <w:pPr>
        <w:rPr>
          <w:rFonts w:cs="Arial"/>
          <w:b/>
          <w:i/>
          <w:sz w:val="22"/>
          <w:szCs w:val="22"/>
          <w:lang w:val="en-AU"/>
        </w:rPr>
      </w:pPr>
      <w:r>
        <w:rPr>
          <w:rFonts w:cs="Arial"/>
          <w:b/>
          <w:i/>
          <w:sz w:val="22"/>
          <w:szCs w:val="22"/>
          <w:lang w:val="en-AU"/>
        </w:rPr>
        <w:t>S1A Table</w:t>
      </w:r>
      <w:r w:rsidR="00D026B9">
        <w:rPr>
          <w:rFonts w:cs="Arial"/>
          <w:b/>
          <w:i/>
          <w:sz w:val="22"/>
          <w:szCs w:val="22"/>
          <w:lang w:val="en-AU"/>
        </w:rPr>
        <w:t xml:space="preserve">: GSEA output on </w:t>
      </w:r>
      <w:proofErr w:type="gramStart"/>
      <w:r w:rsidR="00D026B9">
        <w:rPr>
          <w:rFonts w:cs="Arial"/>
          <w:b/>
          <w:i/>
          <w:sz w:val="22"/>
          <w:szCs w:val="22"/>
          <w:lang w:val="en-AU"/>
        </w:rPr>
        <w:t>enriched  functional</w:t>
      </w:r>
      <w:proofErr w:type="gramEnd"/>
      <w:r w:rsidR="00D026B9">
        <w:rPr>
          <w:rFonts w:cs="Arial"/>
          <w:b/>
          <w:i/>
          <w:sz w:val="22"/>
          <w:szCs w:val="22"/>
          <w:lang w:val="en-AU"/>
        </w:rPr>
        <w:t xml:space="preserve"> groups comparing retina from d</w:t>
      </w:r>
      <w:r w:rsidR="00AD112D">
        <w:rPr>
          <w:rFonts w:cs="Arial"/>
          <w:b/>
          <w:i/>
          <w:sz w:val="22"/>
          <w:szCs w:val="22"/>
          <w:lang w:val="en-AU"/>
        </w:rPr>
        <w:t>orsal d</w:t>
      </w:r>
      <w:r w:rsidR="0088126F" w:rsidRPr="00AD112D">
        <w:rPr>
          <w:rFonts w:cs="Arial"/>
          <w:b/>
          <w:i/>
          <w:sz w:val="22"/>
          <w:szCs w:val="22"/>
          <w:lang w:val="en-AU"/>
        </w:rPr>
        <w:t>ay 1 PT</w:t>
      </w:r>
      <w:r w:rsidR="00D026B9">
        <w:rPr>
          <w:rFonts w:cs="Arial"/>
          <w:b/>
          <w:i/>
          <w:sz w:val="22"/>
          <w:szCs w:val="22"/>
          <w:lang w:val="en-AU"/>
        </w:rPr>
        <w:t xml:space="preserve"> to uninjured dorsal retina. 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5261"/>
        <w:gridCol w:w="901"/>
        <w:gridCol w:w="830"/>
        <w:gridCol w:w="2008"/>
      </w:tblGrid>
      <w:tr w:rsidR="009B4975" w14:paraId="62F21AAA" w14:textId="77777777" w:rsidTr="009B4975">
        <w:trPr>
          <w:trHeight w:val="340"/>
        </w:trPr>
        <w:tc>
          <w:tcPr>
            <w:tcW w:w="52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2B14B7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901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C670FF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# of Entities</w:t>
            </w:r>
          </w:p>
        </w:tc>
        <w:tc>
          <w:tcPr>
            <w:tcW w:w="83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E9A92C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00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0BE237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Hit type</w:t>
            </w:r>
          </w:p>
        </w:tc>
      </w:tr>
      <w:tr w:rsidR="009B4975" w14:paraId="544842F5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CF5DEEC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oxidation-reduction proces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F75F22D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AD89EA8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04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34B8C0B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52E5C713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3D9D59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poptotic proces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CA5233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C03389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85F3C5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1305567F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412FD11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immune respons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78354DB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45B540B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55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EB3CE7D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42FCDA2C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D40BBF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ell surfac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D36E69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3F8BAF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17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DE94BD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ellular_component</w:t>
            </w:r>
          </w:p>
        </w:tc>
      </w:tr>
      <w:tr w:rsidR="009B4975" w14:paraId="40612347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94A96B5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ell adhesio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D849DF5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3AC91C1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20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E60531C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63F5806E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9326EB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negative regulation of cell proliferatio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48F431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CCC815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87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247DA9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6F679A0F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C4CEA18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blood coagulatio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DBD8C17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BB3FB03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74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2B185D3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07FD2F2B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8E2A4F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tabolic proces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FA0905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38C314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85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A0D44B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733512AA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7074A15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esponse to organic cyclic compound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DB1C9B8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8945342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76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D4B0CC0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6AC36A8D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19F9C5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immune respons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8FD7B4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52E5C3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87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454DB8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20D698F0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5DB93D7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iRNA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3C3792C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D0C4D32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BFA6A8F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athway Studio Ontology</w:t>
            </w:r>
          </w:p>
        </w:tc>
      </w:tr>
      <w:tr w:rsidR="009B4975" w14:paraId="0D3EB604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B5F060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xtracellular matrix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D36DC3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26B858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7ACE08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ellular_component</w:t>
            </w:r>
          </w:p>
        </w:tc>
      </w:tr>
      <w:tr w:rsidR="009B4975" w14:paraId="15701CB0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9D97844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ositive regulation of apoptotic proces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6E7A71C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002D847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24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8300657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3C530796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0940B1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immune system proces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0374FB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ABA13D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4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559C1E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2256126D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856D36B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esponse to hypoxi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5F9861E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09AE300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97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1033005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2506D997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0D9492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roteinaceous extracellular matrix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098EFD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BF539C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F73708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ellular_component</w:t>
            </w:r>
          </w:p>
        </w:tc>
      </w:tr>
      <w:tr w:rsidR="009B4975" w14:paraId="5B4F6689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2D64BBA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cytokine-mediated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ignaling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223D831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4299D6C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44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B893F54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56C0B3AB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1D7AB4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egulation of apoptotic proces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F8F234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70922D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A4A7A8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7E88AA48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9B98695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esponse to organic substanc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D6CC558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0DB71D2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90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DAA6F9D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5BBA27C2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F97A99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ell death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E135E6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DD64C3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1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6F6D1F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097FFC86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F943417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NA metabolic proces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39F1E70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A5F7E7C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06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C84460B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073385CA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076312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ositive regulation of angiogenesi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705A78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4B7887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5B78BC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653E1ED0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EA0406B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esponse to stres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4D41EE4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8B1D863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90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9C71358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7C233890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30F78B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ubiquitin protein ligase binding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954B24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706E08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91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3A0D77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olecular_function</w:t>
            </w:r>
          </w:p>
        </w:tc>
      </w:tr>
      <w:tr w:rsidR="009B4975" w14:paraId="39D13CE0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E3DDE33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lectron carrier activit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6824E53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003B379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52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9090353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olecular_function</w:t>
            </w:r>
          </w:p>
        </w:tc>
      </w:tr>
      <w:tr w:rsidR="009B4975" w14:paraId="41876640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194048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hemopoiesis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C3DB02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B58ED4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00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353037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02CC4CA2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26A8EE7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response to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AMP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CF8EBBD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47897DE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55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166E0D7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644DFF11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A4A2FD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arcolemm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0DB056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329759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01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E535CE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ellular_component</w:t>
            </w:r>
          </w:p>
        </w:tc>
      </w:tr>
      <w:tr w:rsidR="009B4975" w14:paraId="7A3FF76D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F3F2A36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ositive regulation of peptidyl-tyrosine phosphorylatio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54316D5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9CFD295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77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4CE5282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7B85BABB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040544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ellular response to growth factor stimulu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4AAE23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07438A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05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B6F945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3296BC59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459A313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ntigen processing and presentation of exogenous peptide antigen via MHC class I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DD1F595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AC71B43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3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36DB3C7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0AAAE8FA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C4811D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neuron differentiatio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9A2D20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C1D434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30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F6B5D7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2857CD9D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9B87990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leukocyte migratio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51C72BD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F6A85F0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18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4A13AC1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6DFE00CE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77CF29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Z dis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532A8A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93D762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71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BAAFFB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ellular_component</w:t>
            </w:r>
          </w:p>
        </w:tc>
      </w:tr>
      <w:tr w:rsidR="009B4975" w14:paraId="5125CF45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471C9C2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lastRenderedPageBreak/>
              <w:t>protease binding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C55F91B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94274A5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75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581D71A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olecular_function</w:t>
            </w:r>
          </w:p>
        </w:tc>
      </w:tr>
      <w:tr w:rsidR="009B4975" w14:paraId="1D9D1B4A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8D6734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G1-S transition of mitotic cell cycl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BD0743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CC7937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82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533822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1EB404F0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F2C9C6F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iron ion binding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D7A0ACA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DFCD7A0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32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7E8F2B6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olecular_function</w:t>
            </w:r>
          </w:p>
        </w:tc>
      </w:tr>
      <w:tr w:rsidR="009B4975" w14:paraId="64A86A05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2E3656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lysosomal lume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E78890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6ED7F3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5F64BD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ellular_component</w:t>
            </w:r>
          </w:p>
        </w:tc>
      </w:tr>
      <w:tr w:rsidR="009B4975" w14:paraId="4AE283A6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BF826F9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heme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binding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9FBDA2C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DEDC144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71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51C5480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olecular_function</w:t>
            </w:r>
          </w:p>
        </w:tc>
      </w:tr>
      <w:tr w:rsidR="009B4975" w14:paraId="2A39DE4B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E14647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egulation of immune respons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51FCDD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5E99DB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2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412BCB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2B38C7BB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911AB08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artilage development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5DB05D6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E7B917F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47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5899C2A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389339FF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532DEC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vitamin metabolic proces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157A2B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FCAFBD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66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EEE9FD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7B70516E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324B020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kidney development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1856FDA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720C8D3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87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FC53432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062E24C0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F0DF20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defense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response to viru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AC9356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9D1360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99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FD0825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23308A79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3447ACC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romatic amino acid metabolism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527A70D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D408E74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2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0A5C983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athway Studio Ontology</w:t>
            </w:r>
          </w:p>
        </w:tc>
      </w:tr>
      <w:tr w:rsidR="009B4975" w14:paraId="34825F8B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3CFC61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ndomembrane system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AAE675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5812D0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57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D67639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ellular_component</w:t>
            </w:r>
          </w:p>
        </w:tc>
      </w:tr>
      <w:tr w:rsidR="009B4975" w14:paraId="69D33424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89834A3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esponse to retinoic acid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227FC39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303FA96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78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AB12B34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2CB2A096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844981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protein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heterooligomerization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04C070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577C13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34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3FDA9E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51206930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BC77561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protein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dephosphorylation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DEEFF21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4BE5641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56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4FFB71B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53AD2205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70433B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ellular response to hormone stimulu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D024BE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1E85F6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65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05E849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6016239F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3FEEA11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ellular response to hypoxi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5665641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207F1C6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0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5D323EE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2298D0EE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617383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esponse to nicoti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993FE1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348C07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00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ECDAF6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05C81977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B9411D3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basement membra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A7CC3E9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F74AFEF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51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A8E726A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ellular_component</w:t>
            </w:r>
          </w:p>
        </w:tc>
      </w:tr>
      <w:tr w:rsidR="009B4975" w14:paraId="3899DD7E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858C3F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DNA damage response, signal transduction by p53 class mediator resulting in cell cycle arrest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62388F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20A076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09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B8B8E4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48EC2B95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1D2FC60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negative regulation of NF-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kappaB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transcription factor activit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6289AF0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ECC952D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40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9839B5D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2BD46076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50C314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ale gonad development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58A8D6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51FA06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45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F1A1AE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1D983B05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D8556F4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ositive regulation of neuron apoptotic proces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F657813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2BC5BE7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45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F1E6F15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01A1508F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1CF6BF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protein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olyubiquitination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32E59D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9F84FD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48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BDA64B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52BB9443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49C321A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xtracellular matrix polymerizatio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73AD31C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6C198F9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16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C1668B5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athway Studio Ontology</w:t>
            </w:r>
          </w:p>
        </w:tc>
      </w:tr>
      <w:tr w:rsidR="009B4975" w14:paraId="6CB6EC79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33A423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blood vessel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emodeling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2C855E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0538E6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2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64950D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5129E543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09AD0E6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haperone binding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E4CD39C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45EC929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98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357FA4B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olecular_function</w:t>
            </w:r>
          </w:p>
        </w:tc>
      </w:tr>
      <w:tr w:rsidR="009B4975" w14:paraId="5EE99224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4D2942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ell junction assembl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34B4B9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05FEB1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08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088BD7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3EE90B8C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1986384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ellular response to interleukin-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E2EA323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E352393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72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7A2782C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7FEB0430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6CD25A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xtracellular matrix structural constituent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CE8E07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2B7962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DC9272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olecular_function</w:t>
            </w:r>
          </w:p>
        </w:tc>
      </w:tr>
      <w:tr w:rsidR="009B4975" w14:paraId="7CB70468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60CB167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positive regulation of extrinsic apoptotic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ignaling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FFEA1F2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6979F8C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29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1D0A782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7A8CA950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31165A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mplement activation, classical pathwa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3324E1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1AAFB1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86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D2FEFB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5080BB95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14862DE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egulation of ubiquitin-protein ligase activity involved in mitotic cell cycl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1059B6A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F281743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22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0113DE8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0DA61AE0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A915D9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negative regulation of ubiquitin-protein ligase activity involved in mitotic cell cycl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B8140C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E6180F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22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35A921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332045AF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861CC95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lastRenderedPageBreak/>
              <w:t>positive regulation of ubiquitin-protein ligase activity involved in mitotic cell cycl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AF2355E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8F60454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22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110F8A8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68E28682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1E1FC4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anaphase-promoting complex-dependent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roteasomal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ubiquitin-dependent protein catabolic proces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B59033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69C0E0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22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195519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16140CC6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54F0EAE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beta-catenin binding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4F300CD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9729F47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91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D55225D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olecular_function</w:t>
            </w:r>
          </w:p>
        </w:tc>
      </w:tr>
      <w:tr w:rsidR="009B4975" w14:paraId="2D14B9D1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3ACA3E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negative regulation of neuron projection development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6D7CD8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5B5FE1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06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7A2CC8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6C564266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F295381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esponse to electrical stimulu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F7547C4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14F041F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4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F5DCB8A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3E86E46F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3E3805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ellular response to drug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F7E020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5DE9F7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E5875D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155D7264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7F65482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 cell differentiation in thymu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014E56E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CB27D82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09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685C82E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6C16BCC1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FA2C76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positive regulation of intrinsic apoptotic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ignaling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88854E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6EE464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52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3CAF1E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2BFF70EB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F54346B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ositive regulation of cell death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C6BD3E6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FACEF06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62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85ABC87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66BE586C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9BB41A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NA polymerase II core promoter sequence-specific DNA binding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58FCEC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EBBB68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40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8169A3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olecular_function</w:t>
            </w:r>
          </w:p>
        </w:tc>
      </w:tr>
      <w:tr w:rsidR="009B4975" w14:paraId="39DBCC8E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F5308A4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egulation of cellular amino acid metabolic proces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F7F5A84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3C032BF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0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F67BD74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157DD19F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432D04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eptidyl-serine phosphorylatio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22CC97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0FAA67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59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08FA7A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3EFC9F18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6DF7630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ytokine receptor activit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5C5D679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1C19AED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B614E10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olecular_function</w:t>
            </w:r>
          </w:p>
        </w:tc>
      </w:tr>
      <w:tr w:rsidR="009B4975" w14:paraId="5A395C95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70290B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negative regulation of fibroblast proliferatio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E37637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3B197D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38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4D8D7B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41DC6D2F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5A1A31B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ellular response to glucose starvatio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4FB40FE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5F8FF41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68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C65362F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27D934C5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55822F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ntigen processing and presentatio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70244F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2DBF5F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9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135CBA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491E4708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2CA444E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otassium channel regulator activit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4AB3CE7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84C3838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07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F158F11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olecular_function</w:t>
            </w:r>
          </w:p>
        </w:tc>
      </w:tr>
      <w:tr w:rsidR="009B4975" w14:paraId="7CAC943C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97DF2A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esponse to immobilization stres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591F41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10E803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25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A1AE67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6DD5CB0E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3BFB471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rogrammed cell death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C7A033A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FDAC068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51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61424D5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9B4975" w14:paraId="03B818BD" w14:textId="77777777" w:rsidTr="009B4975">
        <w:trPr>
          <w:trHeight w:val="340"/>
        </w:trPr>
        <w:tc>
          <w:tcPr>
            <w:tcW w:w="526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DBC375" w14:textId="77777777" w:rsidR="009B4975" w:rsidRDefault="009B497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egulation of neuron apoptotic proces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E64495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E1E33E" w14:textId="77777777" w:rsidR="009B4975" w:rsidRDefault="009B497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74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D79691" w14:textId="77777777" w:rsidR="009B4975" w:rsidRDefault="009B497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</w:tbl>
    <w:p w14:paraId="478EDE23" w14:textId="77777777" w:rsidR="00AD112D" w:rsidRDefault="00AD112D" w:rsidP="0025053E">
      <w:pPr>
        <w:rPr>
          <w:rFonts w:ascii="Arial" w:hAnsi="Arial" w:cs="Arial"/>
          <w:sz w:val="21"/>
          <w:szCs w:val="21"/>
          <w:lang w:val="en-AU"/>
        </w:rPr>
      </w:pPr>
    </w:p>
    <w:p w14:paraId="786FC35E" w14:textId="77777777" w:rsidR="00685FF7" w:rsidRDefault="00685FF7" w:rsidP="0025053E">
      <w:pPr>
        <w:rPr>
          <w:rFonts w:ascii="Arial" w:hAnsi="Arial" w:cs="Arial"/>
          <w:sz w:val="21"/>
          <w:szCs w:val="21"/>
          <w:lang w:val="en-AU"/>
        </w:rPr>
      </w:pPr>
    </w:p>
    <w:p w14:paraId="72A6F6B7" w14:textId="77777777" w:rsidR="00685FF7" w:rsidRDefault="00685FF7" w:rsidP="0025053E">
      <w:pPr>
        <w:rPr>
          <w:rFonts w:ascii="Arial" w:hAnsi="Arial" w:cs="Arial"/>
          <w:sz w:val="21"/>
          <w:szCs w:val="21"/>
          <w:lang w:val="en-AU"/>
        </w:rPr>
      </w:pPr>
    </w:p>
    <w:p w14:paraId="0A53B734" w14:textId="77777777" w:rsidR="00685FF7" w:rsidRDefault="00685FF7" w:rsidP="0025053E">
      <w:pPr>
        <w:rPr>
          <w:rFonts w:ascii="Arial" w:hAnsi="Arial" w:cs="Arial"/>
          <w:sz w:val="21"/>
          <w:szCs w:val="21"/>
          <w:lang w:val="en-AU"/>
        </w:rPr>
      </w:pPr>
    </w:p>
    <w:p w14:paraId="48A80EF2" w14:textId="77777777" w:rsidR="00685FF7" w:rsidRDefault="00685FF7" w:rsidP="0025053E">
      <w:pPr>
        <w:rPr>
          <w:rFonts w:ascii="Arial" w:hAnsi="Arial" w:cs="Arial"/>
          <w:sz w:val="21"/>
          <w:szCs w:val="21"/>
          <w:lang w:val="en-AU"/>
        </w:rPr>
      </w:pPr>
    </w:p>
    <w:p w14:paraId="72523792" w14:textId="77777777" w:rsidR="00685FF7" w:rsidRDefault="00685FF7" w:rsidP="0025053E">
      <w:pPr>
        <w:rPr>
          <w:rFonts w:ascii="Arial" w:hAnsi="Arial" w:cs="Arial"/>
          <w:sz w:val="21"/>
          <w:szCs w:val="21"/>
          <w:lang w:val="en-AU"/>
        </w:rPr>
      </w:pPr>
    </w:p>
    <w:p w14:paraId="572ADE30" w14:textId="77777777" w:rsidR="00685FF7" w:rsidRDefault="00685FF7" w:rsidP="0025053E">
      <w:pPr>
        <w:rPr>
          <w:rFonts w:ascii="Arial" w:hAnsi="Arial" w:cs="Arial"/>
          <w:sz w:val="21"/>
          <w:szCs w:val="21"/>
          <w:lang w:val="en-AU"/>
        </w:rPr>
      </w:pPr>
    </w:p>
    <w:p w14:paraId="229AC4E9" w14:textId="77777777" w:rsidR="00685FF7" w:rsidRDefault="00685FF7" w:rsidP="0025053E">
      <w:pPr>
        <w:rPr>
          <w:rFonts w:ascii="Arial" w:hAnsi="Arial" w:cs="Arial"/>
          <w:sz w:val="21"/>
          <w:szCs w:val="21"/>
          <w:lang w:val="en-AU"/>
        </w:rPr>
      </w:pPr>
    </w:p>
    <w:p w14:paraId="2680E095" w14:textId="77777777" w:rsidR="00685FF7" w:rsidRDefault="00685FF7" w:rsidP="0025053E">
      <w:pPr>
        <w:rPr>
          <w:rFonts w:ascii="Arial" w:hAnsi="Arial" w:cs="Arial"/>
          <w:sz w:val="21"/>
          <w:szCs w:val="21"/>
          <w:lang w:val="en-AU"/>
        </w:rPr>
      </w:pPr>
    </w:p>
    <w:p w14:paraId="393487F9" w14:textId="77777777" w:rsidR="00685FF7" w:rsidRDefault="00685FF7" w:rsidP="0025053E">
      <w:pPr>
        <w:rPr>
          <w:rFonts w:ascii="Arial" w:hAnsi="Arial" w:cs="Arial"/>
          <w:sz w:val="21"/>
          <w:szCs w:val="21"/>
          <w:lang w:val="en-AU"/>
        </w:rPr>
      </w:pPr>
    </w:p>
    <w:p w14:paraId="2F513F1D" w14:textId="77777777" w:rsidR="00685FF7" w:rsidRDefault="00685FF7" w:rsidP="0025053E">
      <w:pPr>
        <w:rPr>
          <w:rFonts w:ascii="Arial" w:hAnsi="Arial" w:cs="Arial"/>
          <w:sz w:val="21"/>
          <w:szCs w:val="21"/>
          <w:lang w:val="en-AU"/>
        </w:rPr>
      </w:pPr>
    </w:p>
    <w:p w14:paraId="5AEF0557" w14:textId="77777777" w:rsidR="00685FF7" w:rsidRDefault="00685FF7" w:rsidP="0025053E">
      <w:pPr>
        <w:rPr>
          <w:rFonts w:ascii="Arial" w:hAnsi="Arial" w:cs="Arial"/>
          <w:sz w:val="21"/>
          <w:szCs w:val="21"/>
          <w:lang w:val="en-AU"/>
        </w:rPr>
      </w:pPr>
    </w:p>
    <w:p w14:paraId="1EACB13A" w14:textId="77777777" w:rsidR="00685FF7" w:rsidRDefault="00685FF7" w:rsidP="0025053E">
      <w:pPr>
        <w:rPr>
          <w:rFonts w:ascii="Arial" w:hAnsi="Arial" w:cs="Arial"/>
          <w:sz w:val="21"/>
          <w:szCs w:val="21"/>
          <w:lang w:val="en-AU"/>
        </w:rPr>
      </w:pPr>
    </w:p>
    <w:p w14:paraId="4EECC080" w14:textId="77777777" w:rsidR="00AD112D" w:rsidRDefault="00AD112D" w:rsidP="0025053E">
      <w:pPr>
        <w:rPr>
          <w:rFonts w:ascii="Arial" w:hAnsi="Arial" w:cs="Arial"/>
          <w:sz w:val="21"/>
          <w:szCs w:val="21"/>
          <w:lang w:val="en-AU"/>
        </w:rPr>
      </w:pPr>
    </w:p>
    <w:p w14:paraId="6BA1DBE5" w14:textId="77777777" w:rsidR="00AD112D" w:rsidRDefault="00AD112D" w:rsidP="0025053E">
      <w:pPr>
        <w:rPr>
          <w:rFonts w:ascii="Arial" w:hAnsi="Arial" w:cs="Arial"/>
          <w:sz w:val="21"/>
          <w:szCs w:val="21"/>
          <w:lang w:val="en-AU"/>
        </w:rPr>
      </w:pPr>
    </w:p>
    <w:p w14:paraId="3B7DC186" w14:textId="77777777" w:rsidR="00AD112D" w:rsidRDefault="00AD112D" w:rsidP="0025053E">
      <w:pPr>
        <w:rPr>
          <w:rFonts w:ascii="Arial" w:hAnsi="Arial" w:cs="Arial"/>
          <w:sz w:val="21"/>
          <w:szCs w:val="21"/>
          <w:lang w:val="en-AU"/>
        </w:rPr>
      </w:pPr>
    </w:p>
    <w:p w14:paraId="627609B8" w14:textId="77777777" w:rsidR="00AD112D" w:rsidRDefault="00AD112D" w:rsidP="0025053E">
      <w:pPr>
        <w:rPr>
          <w:rFonts w:ascii="Arial" w:hAnsi="Arial" w:cs="Arial"/>
          <w:sz w:val="21"/>
          <w:szCs w:val="21"/>
          <w:lang w:val="en-AU"/>
        </w:rPr>
      </w:pPr>
    </w:p>
    <w:p w14:paraId="655FC217" w14:textId="77777777" w:rsidR="00AD112D" w:rsidRDefault="00AD112D" w:rsidP="0025053E">
      <w:pPr>
        <w:rPr>
          <w:rFonts w:ascii="Arial" w:hAnsi="Arial" w:cs="Arial"/>
          <w:sz w:val="21"/>
          <w:szCs w:val="21"/>
          <w:lang w:val="en-AU"/>
        </w:rPr>
      </w:pPr>
    </w:p>
    <w:p w14:paraId="25A5DBED" w14:textId="77777777" w:rsidR="00AD112D" w:rsidRDefault="00AD112D" w:rsidP="0025053E">
      <w:pPr>
        <w:rPr>
          <w:rFonts w:ascii="Arial" w:hAnsi="Arial" w:cs="Arial"/>
          <w:sz w:val="21"/>
          <w:szCs w:val="21"/>
          <w:lang w:val="en-AU"/>
        </w:rPr>
      </w:pPr>
    </w:p>
    <w:p w14:paraId="66F2D854" w14:textId="77777777" w:rsidR="00AD112D" w:rsidRDefault="00AD112D" w:rsidP="0025053E">
      <w:pPr>
        <w:rPr>
          <w:rFonts w:ascii="Arial" w:hAnsi="Arial" w:cs="Arial"/>
          <w:sz w:val="21"/>
          <w:szCs w:val="21"/>
          <w:lang w:val="en-AU"/>
        </w:rPr>
      </w:pPr>
    </w:p>
    <w:p w14:paraId="0D62086D" w14:textId="77777777" w:rsidR="00AD112D" w:rsidRDefault="00AD112D" w:rsidP="0025053E">
      <w:pPr>
        <w:rPr>
          <w:rFonts w:ascii="Arial" w:hAnsi="Arial" w:cs="Arial"/>
          <w:sz w:val="21"/>
          <w:szCs w:val="21"/>
          <w:lang w:val="en-AU"/>
        </w:rPr>
      </w:pPr>
    </w:p>
    <w:p w14:paraId="04EA0562" w14:textId="77777777" w:rsidR="00AD112D" w:rsidRDefault="00AD112D" w:rsidP="0025053E">
      <w:pPr>
        <w:rPr>
          <w:rFonts w:ascii="Arial" w:hAnsi="Arial" w:cs="Arial"/>
          <w:sz w:val="21"/>
          <w:szCs w:val="21"/>
          <w:lang w:val="en-AU"/>
        </w:rPr>
      </w:pPr>
    </w:p>
    <w:p w14:paraId="20DD3487" w14:textId="77777777" w:rsidR="00AD112D" w:rsidRDefault="00AD112D" w:rsidP="0025053E">
      <w:pPr>
        <w:rPr>
          <w:rFonts w:ascii="Arial" w:hAnsi="Arial" w:cs="Arial"/>
          <w:sz w:val="21"/>
          <w:szCs w:val="21"/>
          <w:lang w:val="en-AU"/>
        </w:rPr>
      </w:pPr>
    </w:p>
    <w:p w14:paraId="6134F429" w14:textId="77777777" w:rsidR="00AD112D" w:rsidRDefault="00AD112D" w:rsidP="0025053E">
      <w:pPr>
        <w:rPr>
          <w:rFonts w:ascii="Arial" w:hAnsi="Arial" w:cs="Arial"/>
          <w:sz w:val="21"/>
          <w:szCs w:val="21"/>
          <w:lang w:val="en-AU"/>
        </w:rPr>
      </w:pPr>
    </w:p>
    <w:p w14:paraId="06DB8835" w14:textId="6C0C95E7" w:rsidR="00D026B9" w:rsidRPr="00AD112D" w:rsidRDefault="006C2D05" w:rsidP="00D026B9">
      <w:pPr>
        <w:rPr>
          <w:rFonts w:cs="Arial"/>
          <w:b/>
          <w:i/>
          <w:sz w:val="22"/>
          <w:szCs w:val="22"/>
          <w:lang w:val="en-AU"/>
        </w:rPr>
      </w:pPr>
      <w:r>
        <w:rPr>
          <w:rFonts w:cs="Arial"/>
          <w:b/>
          <w:i/>
          <w:sz w:val="22"/>
          <w:szCs w:val="22"/>
          <w:lang w:val="en-AU"/>
        </w:rPr>
        <w:lastRenderedPageBreak/>
        <w:t>S1B Table</w:t>
      </w:r>
      <w:r w:rsidR="00D026B9">
        <w:rPr>
          <w:rFonts w:cs="Arial"/>
          <w:b/>
          <w:i/>
          <w:sz w:val="22"/>
          <w:szCs w:val="22"/>
          <w:lang w:val="en-AU"/>
        </w:rPr>
        <w:t xml:space="preserve">: GSEA output on </w:t>
      </w:r>
      <w:r w:rsidR="005E0E1E">
        <w:rPr>
          <w:rFonts w:cs="Arial"/>
          <w:b/>
          <w:i/>
          <w:sz w:val="22"/>
          <w:szCs w:val="22"/>
          <w:lang w:val="en-AU"/>
        </w:rPr>
        <w:t>enriched functional</w:t>
      </w:r>
      <w:r w:rsidR="00D026B9">
        <w:rPr>
          <w:rFonts w:cs="Arial"/>
          <w:b/>
          <w:i/>
          <w:sz w:val="22"/>
          <w:szCs w:val="22"/>
          <w:lang w:val="en-AU"/>
        </w:rPr>
        <w:t xml:space="preserve"> groups comparing retina from dorsal day 7</w:t>
      </w:r>
      <w:r w:rsidR="00D026B9" w:rsidRPr="00AD112D">
        <w:rPr>
          <w:rFonts w:cs="Arial"/>
          <w:b/>
          <w:i/>
          <w:sz w:val="22"/>
          <w:szCs w:val="22"/>
          <w:lang w:val="en-AU"/>
        </w:rPr>
        <w:t xml:space="preserve"> PT</w:t>
      </w:r>
      <w:r w:rsidR="00D026B9">
        <w:rPr>
          <w:rFonts w:cs="Arial"/>
          <w:b/>
          <w:i/>
          <w:sz w:val="22"/>
          <w:szCs w:val="22"/>
          <w:lang w:val="en-AU"/>
        </w:rPr>
        <w:t xml:space="preserve"> to uninjured dorsal retina. </w:t>
      </w:r>
    </w:p>
    <w:p w14:paraId="4F6D8CDB" w14:textId="78B0724F" w:rsidR="00AD112D" w:rsidRDefault="00AD112D" w:rsidP="0025053E">
      <w:pPr>
        <w:rPr>
          <w:rFonts w:cs="Arial"/>
          <w:b/>
          <w:sz w:val="22"/>
          <w:szCs w:val="22"/>
          <w:lang w:val="en-AU"/>
        </w:rPr>
      </w:pPr>
    </w:p>
    <w:tbl>
      <w:tblPr>
        <w:tblW w:w="9000" w:type="dxa"/>
        <w:tblLook w:val="04A0" w:firstRow="1" w:lastRow="0" w:firstColumn="1" w:lastColumn="0" w:noHBand="0" w:noVBand="1"/>
      </w:tblPr>
      <w:tblGrid>
        <w:gridCol w:w="5000"/>
        <w:gridCol w:w="901"/>
        <w:gridCol w:w="1091"/>
        <w:gridCol w:w="2008"/>
      </w:tblGrid>
      <w:tr w:rsidR="00F93AD4" w14:paraId="0453F98F" w14:textId="77777777" w:rsidTr="00F93AD4">
        <w:trPr>
          <w:trHeight w:val="340"/>
        </w:trPr>
        <w:tc>
          <w:tcPr>
            <w:tcW w:w="50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FF6BCE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901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D7919B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# of Entities</w:t>
            </w:r>
          </w:p>
        </w:tc>
        <w:tc>
          <w:tcPr>
            <w:tcW w:w="1091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F9C3FE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00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E0DB90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Hit type</w:t>
            </w:r>
          </w:p>
        </w:tc>
      </w:tr>
      <w:tr w:rsidR="00F93AD4" w14:paraId="715B6A99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99990D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xtracellular regio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9140BF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6D9BA1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17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F84AD4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ellular_component</w:t>
            </w:r>
          </w:p>
        </w:tc>
      </w:tr>
      <w:tr w:rsidR="00F93AD4" w14:paraId="3635C4BE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B1569A4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esponse to drug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F828E5F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E9CAB87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50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B6D2BCA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634DA8C8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7C97721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innate immune respons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6EBF91E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5C0BC5A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65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E06BB55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36F9E7CE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550F911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iRNA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E6FD70A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399A0FB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7C18AE2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athway Studio Ontology</w:t>
            </w:r>
          </w:p>
        </w:tc>
      </w:tr>
      <w:tr w:rsidR="00F93AD4" w14:paraId="636EEEC1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C3E8C4D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immune respons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6991DDE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B1BBAD1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66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1DAD6CB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58ABC6E1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CA471E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roteinaceous extracellular matrix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171E0B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E86529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7DB595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ellular_component</w:t>
            </w:r>
          </w:p>
        </w:tc>
      </w:tr>
      <w:tr w:rsidR="00F93AD4" w14:paraId="4EE07DA7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F996F4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xtracellular matrix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20FA17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2709F7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B618C0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ellular_component</w:t>
            </w:r>
          </w:p>
        </w:tc>
      </w:tr>
      <w:tr w:rsidR="00F93AD4" w14:paraId="348F8BA4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5414BE8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intracellular membrane-bounded organell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509CDC4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4277A72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87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99141A0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ellular_component</w:t>
            </w:r>
          </w:p>
        </w:tc>
      </w:tr>
      <w:tr w:rsidR="00F93AD4" w14:paraId="0DA95089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1ECD75E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esponse to hypoxi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60EDAE1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2EFF09D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22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9EE7FCB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4FBA0AE7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3835DAE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xtracellular matrix organizatio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1ADA1BE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D22E572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52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EC8FDB7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7118B734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412D51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ging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743764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7DF5A8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461176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5B48F41B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C392FD6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xternal side of plasma membra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8ED1EF4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BC933EE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11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0DA21A1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ellular_component</w:t>
            </w:r>
          </w:p>
        </w:tc>
      </w:tr>
      <w:tr w:rsidR="00F93AD4" w14:paraId="3B7560CB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8C988C0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eceptor activit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68FF888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C3E3785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96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9E4D968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olecular_function</w:t>
            </w:r>
          </w:p>
        </w:tc>
      </w:tr>
      <w:tr w:rsidR="00F93AD4" w14:paraId="60958519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10F28CF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esponse to organic substanc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D9D579A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83696F1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94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149A03F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53185A44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2005B8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female pregnanc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88446D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B5E89C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99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A9686F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0945014B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4BCAC7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esponse to viru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AF1999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75CC3C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16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2908D7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256C6E9E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4F3DEA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xenobiotic metabolic proces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06FF2A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77E134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072D94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00B01802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BDC73CC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ctin cytoskeleto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3532F20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943CC8C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35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90ADC3F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ellular_component</w:t>
            </w:r>
          </w:p>
        </w:tc>
      </w:tr>
      <w:tr w:rsidR="00F93AD4" w14:paraId="25F62C9D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95C443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leukocyte migratio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973FBE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7535B7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77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9A7138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75D3DB94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1A5082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uffl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8F8463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D698DD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B33A65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ellular_component</w:t>
            </w:r>
          </w:p>
        </w:tc>
      </w:tr>
      <w:tr w:rsidR="00F93AD4" w14:paraId="4CC5F0AD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B9BA105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glutathione metabolic proces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C7D1827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6147A1D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04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A9DA4BE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59A73858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0AF0D03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esponse to toxic substanc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6932912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69B707B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55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436E976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3FBA980C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F29780F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ositive regulation of peptidyl-tyrosine phosphorylatio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4EFCD75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EAA0501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07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B8EC8CF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5DAFA506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67DEF2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esponse to wounding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E0DAE8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3ACCD4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25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D08C9F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240D768D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65AC9BF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ubiquitin protein ligase binding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3FA73CF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A39BAB8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96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3BCFB9D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olecular_function</w:t>
            </w:r>
          </w:p>
        </w:tc>
      </w:tr>
      <w:tr w:rsidR="00F93AD4" w14:paraId="46CE5101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89C1C3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esponse to nutrient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DB14B4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B62670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59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ED89DB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2D863D6B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40660E9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lysosomal lume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3C0CAC6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62FD8C9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64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49C5C1A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ellular_component</w:t>
            </w:r>
          </w:p>
        </w:tc>
      </w:tr>
      <w:tr w:rsidR="00F93AD4" w14:paraId="7645BA50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1EF01F9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rotease binding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92B679B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13256FD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80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33FEBCB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olecular_function</w:t>
            </w:r>
          </w:p>
        </w:tc>
      </w:tr>
      <w:tr w:rsidR="00F93AD4" w14:paraId="70B2D833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097ABB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glycosaminoglycan metabolic proces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B658E3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7CC72B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34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F19A22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638A01BE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1D122B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negative regulation of endopeptidase activit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4EB5FE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A897DC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62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D68A73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1957908D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71B70E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glutathione transferase activit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88768A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387FE6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8F6661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olecular_function</w:t>
            </w:r>
          </w:p>
        </w:tc>
      </w:tr>
      <w:tr w:rsidR="00F93AD4" w14:paraId="485BD077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5127B2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egulation of immune respons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6CB386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30100C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8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E45347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20E53B40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55940DF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Neuromodulator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C1A641B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B7F4962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69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D2F0BD1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athway Studio Ontology</w:t>
            </w:r>
          </w:p>
        </w:tc>
      </w:tr>
      <w:tr w:rsidR="00F93AD4" w14:paraId="2A05FBE0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51ED66D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lastRenderedPageBreak/>
              <w:t>sarcolemm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B14D4B6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9311E09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61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C5A29E4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ellular_component</w:t>
            </w:r>
          </w:p>
        </w:tc>
      </w:tr>
      <w:tr w:rsidR="00F93AD4" w14:paraId="1FFC0D52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9C9784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egulation of cell growth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6D8650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C658FE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76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50EF60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2DDA886B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397B54B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ellular response to hypoxi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E12C20F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0AB7BB1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36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DB4D84B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734E0927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B047A4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glutathione derivative biosynthetic proces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B91F18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EA9E42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37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C608D8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20F97055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3C21056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ositive regulation of neuron apoptotic proces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6F96DC4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9F4A65B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38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99EED11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080A420D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57277A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neuropeptide hormone activit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922872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266EF0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9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7AB8A5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olecular_function</w:t>
            </w:r>
          </w:p>
        </w:tc>
      </w:tr>
      <w:tr w:rsidR="00F93AD4" w14:paraId="79990A45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C94915E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cavenger receptor activit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A996FCE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B631591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67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33F2C74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olecular_function</w:t>
            </w:r>
          </w:p>
        </w:tc>
      </w:tr>
      <w:tr w:rsidR="00F93AD4" w14:paraId="2786197D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F2BF8BE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cellular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defense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respons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4F27EA5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5F14FE3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592B066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4A289EC6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8CA17B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basement membra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1BDA0D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8913EA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41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CDE720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ellular_component</w:t>
            </w:r>
          </w:p>
        </w:tc>
      </w:tr>
      <w:tr w:rsidR="00F93AD4" w14:paraId="3B2F024E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5FFE34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ctin filament binding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A7D66C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D9DCA8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9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F2D054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olecular_function</w:t>
            </w:r>
          </w:p>
        </w:tc>
      </w:tr>
      <w:tr w:rsidR="00F93AD4" w14:paraId="5F5EE8D1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578315F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ellular response to tumor necrosis factor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F0AC47B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B207AA7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25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80E1596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7E7FDB51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7168526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xtracellular matrix structural constituent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5FED9E0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CF91C65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BC34D79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olecular_function</w:t>
            </w:r>
          </w:p>
        </w:tc>
      </w:tr>
      <w:tr w:rsidR="00F93AD4" w14:paraId="7F072A13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A0DB3C1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mplement activation, classical pathwa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AB5BA5F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8BB9E63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72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0B80792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05703C39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0E62A64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esponse to nutrient level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8F5122D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CC705A3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A302E62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7B814F82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C30949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icrovillu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48004B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404817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05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1A6429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ellular_component</w:t>
            </w:r>
          </w:p>
        </w:tc>
      </w:tr>
      <w:tr w:rsidR="00F93AD4" w14:paraId="7EBEB046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D42D88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ellular response to drug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E38543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7C206D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F4BB35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3E265A93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7D6D54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lens development in camera-type ey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D8321F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077374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62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E4F8B6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648944F7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06D8800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latelet alpha granule lume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5075698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591E2F4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76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8BC8D66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ellular_component</w:t>
            </w:r>
          </w:p>
        </w:tc>
      </w:tr>
      <w:tr w:rsidR="00F93AD4" w14:paraId="622406D9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279971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esponse to metal io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363221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2E1108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51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501434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78D3A5E2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27ABB2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llagen binding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F27E9D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F03AA9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76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070EE8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olecular_function</w:t>
            </w:r>
          </w:p>
        </w:tc>
      </w:tr>
      <w:tr w:rsidR="00F93AD4" w14:paraId="7CE41CB8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A8FBF01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negative regulation of NF-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kappaB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transcription factor activit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79F812D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D2B5FD5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9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40848F7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32836776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2EBBC0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glutathione peroxidase activit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E586CC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7115FA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26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64F7CD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olecular_function</w:t>
            </w:r>
          </w:p>
        </w:tc>
      </w:tr>
      <w:tr w:rsidR="00F93AD4" w14:paraId="7A075231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24FA99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ellular response to interleukin-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AEAC88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1D9514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ECF889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5580A1A3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E92B5F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protein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homotetramerization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31A1DE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1BB0FE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8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61D6F7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2F425E97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2C5D73C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rotein binding, bridging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ADEFDA7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7B5B5E1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10F33C8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olecular_function</w:t>
            </w:r>
          </w:p>
        </w:tc>
      </w:tr>
      <w:tr w:rsidR="00F93AD4" w14:paraId="25FDD938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033A604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rotein self-associatio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874B527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05680DF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19AAD7A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olecular_function</w:t>
            </w:r>
          </w:p>
        </w:tc>
      </w:tr>
      <w:tr w:rsidR="00F93AD4" w14:paraId="4A1CB867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830028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tructural constituent of eye len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A9B019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D57BB3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31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F73E46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olecular_function</w:t>
            </w:r>
          </w:p>
        </w:tc>
      </w:tr>
      <w:tr w:rsidR="00F93AD4" w14:paraId="71F0E3E9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DB315E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erikaryon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01B6D8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D05230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69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EDCD7C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ellular_component</w:t>
            </w:r>
          </w:p>
        </w:tc>
      </w:tr>
      <w:tr w:rsidR="00F93AD4" w14:paraId="0917CC52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16467FE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ositive regulation of cellular component movement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3F648F9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A5A6028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77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827C75B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3312586A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062C98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ytoplasmic microtubul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E9B603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F84F0E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32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FDAE3E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ellular_component</w:t>
            </w:r>
          </w:p>
        </w:tc>
      </w:tr>
      <w:tr w:rsidR="00F93AD4" w14:paraId="4D891D89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D6B6D1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biomineral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tissue development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3067BD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088225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60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75A008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61F197D2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3EE750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uffle membra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3CBA09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B9BA2B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69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27E7BA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ellular_component</w:t>
            </w:r>
          </w:p>
        </w:tc>
      </w:tr>
      <w:tr w:rsidR="00F93AD4" w14:paraId="64105DEE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C5A378C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positive regulation of intrinsic apoptotic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ignaling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C11AAAE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CCDD796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02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FD4716F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5B74FBDF" w14:textId="77777777" w:rsidTr="00F93AD4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2F04C8D" w14:textId="77777777" w:rsidR="00F93AD4" w:rsidRDefault="00F93AD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ellular response to glucocorticoid stimulu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7B595F0" w14:textId="77777777" w:rsidR="00F93AD4" w:rsidRDefault="00F93AD4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C45F46C" w14:textId="77777777" w:rsidR="00F93AD4" w:rsidRDefault="00F93AD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28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2BEC414" w14:textId="77777777" w:rsidR="00F93AD4" w:rsidRDefault="00F93AD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</w:tbl>
    <w:p w14:paraId="27F60C5E" w14:textId="77777777" w:rsidR="002F310E" w:rsidRDefault="002F310E" w:rsidP="0025053E">
      <w:pPr>
        <w:rPr>
          <w:rFonts w:cs="Arial"/>
          <w:b/>
          <w:sz w:val="22"/>
          <w:szCs w:val="22"/>
          <w:lang w:val="en-AU"/>
        </w:rPr>
      </w:pPr>
    </w:p>
    <w:p w14:paraId="25454C84" w14:textId="77777777" w:rsidR="00653F10" w:rsidRDefault="00653F10" w:rsidP="00653F10">
      <w:pPr>
        <w:rPr>
          <w:rFonts w:cs="Arial"/>
          <w:b/>
          <w:i/>
          <w:sz w:val="22"/>
          <w:szCs w:val="22"/>
          <w:lang w:val="en-AU"/>
        </w:rPr>
      </w:pPr>
    </w:p>
    <w:p w14:paraId="6E9519AD" w14:textId="77777777" w:rsidR="00653F10" w:rsidRDefault="00653F10" w:rsidP="00653F10">
      <w:pPr>
        <w:rPr>
          <w:rFonts w:cs="Arial"/>
          <w:b/>
          <w:i/>
          <w:sz w:val="22"/>
          <w:szCs w:val="22"/>
          <w:lang w:val="en-AU"/>
        </w:rPr>
      </w:pPr>
    </w:p>
    <w:p w14:paraId="6217B0A5" w14:textId="77777777" w:rsidR="00685FF7" w:rsidRDefault="00685FF7" w:rsidP="00685FF7">
      <w:pPr>
        <w:rPr>
          <w:rFonts w:ascii="Arial" w:hAnsi="Arial" w:cs="Arial"/>
          <w:sz w:val="21"/>
          <w:szCs w:val="21"/>
          <w:lang w:val="en-AU"/>
        </w:rPr>
      </w:pPr>
    </w:p>
    <w:p w14:paraId="41E09B15" w14:textId="21728E0B" w:rsidR="00685FF7" w:rsidRPr="00D026B9" w:rsidRDefault="006C2D05" w:rsidP="00685FF7">
      <w:pPr>
        <w:rPr>
          <w:rFonts w:cs="Arial"/>
          <w:b/>
          <w:i/>
          <w:sz w:val="22"/>
          <w:szCs w:val="22"/>
          <w:lang w:val="en-AU"/>
        </w:rPr>
      </w:pPr>
      <w:r>
        <w:rPr>
          <w:rFonts w:cs="Arial"/>
          <w:b/>
          <w:i/>
          <w:sz w:val="22"/>
          <w:szCs w:val="22"/>
          <w:lang w:val="en-AU"/>
        </w:rPr>
        <w:lastRenderedPageBreak/>
        <w:t>S1C Table</w:t>
      </w:r>
      <w:r w:rsidR="00685FF7">
        <w:rPr>
          <w:rFonts w:cs="Arial"/>
          <w:b/>
          <w:i/>
          <w:sz w:val="22"/>
          <w:szCs w:val="22"/>
          <w:lang w:val="en-AU"/>
        </w:rPr>
        <w:t xml:space="preserve">: GSEA output on </w:t>
      </w:r>
      <w:proofErr w:type="gramStart"/>
      <w:r w:rsidR="00685FF7">
        <w:rPr>
          <w:rFonts w:cs="Arial"/>
          <w:b/>
          <w:i/>
          <w:sz w:val="22"/>
          <w:szCs w:val="22"/>
          <w:lang w:val="en-AU"/>
        </w:rPr>
        <w:t>enriched  functional</w:t>
      </w:r>
      <w:proofErr w:type="gramEnd"/>
      <w:r w:rsidR="00685FF7">
        <w:rPr>
          <w:rFonts w:cs="Arial"/>
          <w:b/>
          <w:i/>
          <w:sz w:val="22"/>
          <w:szCs w:val="22"/>
          <w:lang w:val="en-AU"/>
        </w:rPr>
        <w:t xml:space="preserve"> groups comparing retina from ventral d</w:t>
      </w:r>
      <w:r w:rsidR="00685FF7" w:rsidRPr="00AD112D">
        <w:rPr>
          <w:rFonts w:cs="Arial"/>
          <w:b/>
          <w:i/>
          <w:sz w:val="22"/>
          <w:szCs w:val="22"/>
          <w:lang w:val="en-AU"/>
        </w:rPr>
        <w:t>ay 1 PT</w:t>
      </w:r>
      <w:r w:rsidR="00685FF7">
        <w:rPr>
          <w:rFonts w:cs="Arial"/>
          <w:b/>
          <w:i/>
          <w:sz w:val="22"/>
          <w:szCs w:val="22"/>
          <w:lang w:val="en-AU"/>
        </w:rPr>
        <w:t xml:space="preserve"> to uninjured ventral retina. </w:t>
      </w:r>
    </w:p>
    <w:tbl>
      <w:tblPr>
        <w:tblW w:w="9242" w:type="dxa"/>
        <w:tblLayout w:type="fixed"/>
        <w:tblLook w:val="04A0" w:firstRow="1" w:lastRow="0" w:firstColumn="1" w:lastColumn="0" w:noHBand="0" w:noVBand="1"/>
      </w:tblPr>
      <w:tblGrid>
        <w:gridCol w:w="4989"/>
        <w:gridCol w:w="955"/>
        <w:gridCol w:w="1031"/>
        <w:gridCol w:w="2267"/>
      </w:tblGrid>
      <w:tr w:rsidR="00F93AD4" w14:paraId="3DF0C5C7" w14:textId="77777777" w:rsidTr="00F93AD4">
        <w:trPr>
          <w:trHeight w:val="553"/>
        </w:trPr>
        <w:tc>
          <w:tcPr>
            <w:tcW w:w="498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E359AB" w14:textId="77777777" w:rsidR="005E0E1E" w:rsidRDefault="005E0E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95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F3C8D0" w14:textId="77777777" w:rsidR="005E0E1E" w:rsidRDefault="005E0E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# of Entities</w:t>
            </w:r>
          </w:p>
        </w:tc>
        <w:tc>
          <w:tcPr>
            <w:tcW w:w="1031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6BCFA5" w14:textId="77777777" w:rsidR="005E0E1E" w:rsidRDefault="005E0E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26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09BEFE" w14:textId="77777777" w:rsidR="005E0E1E" w:rsidRDefault="005E0E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Hit type</w:t>
            </w:r>
          </w:p>
        </w:tc>
      </w:tr>
      <w:tr w:rsidR="00F93AD4" w14:paraId="6CC3E1B6" w14:textId="77777777" w:rsidTr="00F93AD4">
        <w:trPr>
          <w:trHeight w:val="398"/>
        </w:trPr>
        <w:tc>
          <w:tcPr>
            <w:tcW w:w="498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8E04346" w14:textId="77777777" w:rsidR="005E0E1E" w:rsidRDefault="005E0E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ytosol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E81C86C" w14:textId="77777777" w:rsidR="005E0E1E" w:rsidRDefault="005E0E1E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3F2919B" w14:textId="77777777" w:rsidR="005E0E1E" w:rsidRDefault="005E0E1E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83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BC8ADE4" w14:textId="77777777" w:rsidR="005E0E1E" w:rsidRDefault="005E0E1E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ellular_component</w:t>
            </w:r>
          </w:p>
        </w:tc>
      </w:tr>
      <w:tr w:rsidR="00F93AD4" w14:paraId="4045DD43" w14:textId="77777777" w:rsidTr="00F93AD4">
        <w:trPr>
          <w:trHeight w:val="398"/>
        </w:trPr>
        <w:tc>
          <w:tcPr>
            <w:tcW w:w="498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B6F3CF" w14:textId="77777777" w:rsidR="005E0E1E" w:rsidRDefault="005E0E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protein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heterodimerization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activity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B42D3B" w14:textId="77777777" w:rsidR="005E0E1E" w:rsidRDefault="005E0E1E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3812E3" w14:textId="77777777" w:rsidR="005E0E1E" w:rsidRDefault="005E0E1E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6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39823B" w14:textId="77777777" w:rsidR="005E0E1E" w:rsidRDefault="005E0E1E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olecular_function</w:t>
            </w:r>
          </w:p>
        </w:tc>
      </w:tr>
    </w:tbl>
    <w:p w14:paraId="355B19E6" w14:textId="5EB43334" w:rsidR="00685FF7" w:rsidRDefault="00685FF7" w:rsidP="00653F10">
      <w:pPr>
        <w:rPr>
          <w:rFonts w:cs="Arial"/>
          <w:b/>
          <w:i/>
          <w:sz w:val="22"/>
          <w:szCs w:val="22"/>
          <w:lang w:val="en-AU"/>
        </w:rPr>
      </w:pPr>
    </w:p>
    <w:p w14:paraId="4CE99266" w14:textId="77777777" w:rsidR="00685FF7" w:rsidRDefault="00685FF7" w:rsidP="00653F10">
      <w:pPr>
        <w:rPr>
          <w:rFonts w:cs="Arial"/>
          <w:b/>
          <w:i/>
          <w:sz w:val="22"/>
          <w:szCs w:val="22"/>
          <w:lang w:val="en-AU"/>
        </w:rPr>
      </w:pPr>
    </w:p>
    <w:p w14:paraId="37A238BC" w14:textId="77777777" w:rsidR="00685FF7" w:rsidRDefault="00685FF7" w:rsidP="00653F10">
      <w:pPr>
        <w:rPr>
          <w:rFonts w:cs="Arial"/>
          <w:b/>
          <w:i/>
          <w:sz w:val="22"/>
          <w:szCs w:val="22"/>
          <w:lang w:val="en-AU"/>
        </w:rPr>
      </w:pPr>
    </w:p>
    <w:p w14:paraId="6567616E" w14:textId="77777777" w:rsidR="00685FF7" w:rsidRDefault="00685FF7" w:rsidP="00653F10">
      <w:pPr>
        <w:rPr>
          <w:rFonts w:cs="Arial"/>
          <w:b/>
          <w:i/>
          <w:sz w:val="22"/>
          <w:szCs w:val="22"/>
          <w:lang w:val="en-AU"/>
        </w:rPr>
      </w:pPr>
    </w:p>
    <w:p w14:paraId="4A11B0B2" w14:textId="77777777" w:rsidR="00685FF7" w:rsidRDefault="00685FF7" w:rsidP="00653F10">
      <w:pPr>
        <w:rPr>
          <w:rFonts w:cs="Arial"/>
          <w:b/>
          <w:i/>
          <w:sz w:val="22"/>
          <w:szCs w:val="22"/>
          <w:lang w:val="en-AU"/>
        </w:rPr>
      </w:pPr>
    </w:p>
    <w:p w14:paraId="36C6BA03" w14:textId="417D2202" w:rsidR="00D026B9" w:rsidRPr="00D026B9" w:rsidRDefault="006C2D05" w:rsidP="00D026B9">
      <w:pPr>
        <w:rPr>
          <w:rFonts w:cs="Arial"/>
          <w:b/>
          <w:i/>
          <w:sz w:val="22"/>
          <w:szCs w:val="22"/>
          <w:lang w:val="en-AU"/>
        </w:rPr>
      </w:pPr>
      <w:r>
        <w:rPr>
          <w:rFonts w:cs="Arial"/>
          <w:b/>
          <w:i/>
          <w:sz w:val="22"/>
          <w:szCs w:val="22"/>
          <w:lang w:val="en-AU"/>
        </w:rPr>
        <w:t>S1D Table</w:t>
      </w:r>
      <w:bookmarkStart w:id="0" w:name="_GoBack"/>
      <w:bookmarkEnd w:id="0"/>
      <w:r w:rsidR="00D026B9">
        <w:rPr>
          <w:rFonts w:cs="Arial"/>
          <w:b/>
          <w:i/>
          <w:sz w:val="22"/>
          <w:szCs w:val="22"/>
          <w:lang w:val="en-AU"/>
        </w:rPr>
        <w:t>: GSEA output on enriched  functional groups comparing retina from ventral day 7</w:t>
      </w:r>
      <w:r w:rsidR="00D026B9" w:rsidRPr="00AD112D">
        <w:rPr>
          <w:rFonts w:cs="Arial"/>
          <w:b/>
          <w:i/>
          <w:sz w:val="22"/>
          <w:szCs w:val="22"/>
          <w:lang w:val="en-AU"/>
        </w:rPr>
        <w:t xml:space="preserve"> PT</w:t>
      </w:r>
      <w:r w:rsidR="00D026B9">
        <w:rPr>
          <w:rFonts w:cs="Arial"/>
          <w:b/>
          <w:i/>
          <w:sz w:val="22"/>
          <w:szCs w:val="22"/>
          <w:lang w:val="en-AU"/>
        </w:rPr>
        <w:t xml:space="preserve"> to uninjured ventral retina. </w:t>
      </w:r>
    </w:p>
    <w:p w14:paraId="3AC087D8" w14:textId="77777777" w:rsidR="00653F10" w:rsidRDefault="00653F10" w:rsidP="0025053E">
      <w:pPr>
        <w:rPr>
          <w:rFonts w:cs="Arial"/>
          <w:b/>
          <w:sz w:val="22"/>
          <w:szCs w:val="22"/>
          <w:lang w:val="en-AU"/>
        </w:rPr>
      </w:pPr>
    </w:p>
    <w:tbl>
      <w:tblPr>
        <w:tblW w:w="9204" w:type="dxa"/>
        <w:tblLayout w:type="fixed"/>
        <w:tblLook w:val="04A0" w:firstRow="1" w:lastRow="0" w:firstColumn="1" w:lastColumn="0" w:noHBand="0" w:noVBand="1"/>
      </w:tblPr>
      <w:tblGrid>
        <w:gridCol w:w="4989"/>
        <w:gridCol w:w="987"/>
        <w:gridCol w:w="1064"/>
        <w:gridCol w:w="2164"/>
      </w:tblGrid>
      <w:tr w:rsidR="00F93AD4" w14:paraId="38AE3B2E" w14:textId="77777777" w:rsidTr="00F93AD4">
        <w:trPr>
          <w:trHeight w:val="340"/>
        </w:trPr>
        <w:tc>
          <w:tcPr>
            <w:tcW w:w="498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D6F6C9" w14:textId="77777777" w:rsidR="005E0E1E" w:rsidRDefault="005E0E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98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C6876A" w14:textId="77777777" w:rsidR="005E0E1E" w:rsidRDefault="005E0E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# of Entities</w:t>
            </w:r>
          </w:p>
        </w:tc>
        <w:tc>
          <w:tcPr>
            <w:tcW w:w="1064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45B3DE" w14:textId="77777777" w:rsidR="005E0E1E" w:rsidRDefault="005E0E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164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1214A2" w14:textId="77777777" w:rsidR="005E0E1E" w:rsidRDefault="005E0E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Hit type</w:t>
            </w:r>
          </w:p>
        </w:tc>
      </w:tr>
      <w:tr w:rsidR="00F93AD4" w14:paraId="1CC25EB4" w14:textId="77777777" w:rsidTr="00F93AD4">
        <w:trPr>
          <w:trHeight w:val="340"/>
        </w:trPr>
        <w:tc>
          <w:tcPr>
            <w:tcW w:w="498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F21339F" w14:textId="77777777" w:rsidR="005E0E1E" w:rsidRDefault="005E0E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iRNA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7C6216C" w14:textId="77777777" w:rsidR="005E0E1E" w:rsidRDefault="005E0E1E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6FCEAB9" w14:textId="77777777" w:rsidR="005E0E1E" w:rsidRDefault="005E0E1E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FC5A7C7" w14:textId="77777777" w:rsidR="005E0E1E" w:rsidRDefault="005E0E1E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athway Studio Ontology</w:t>
            </w:r>
          </w:p>
        </w:tc>
      </w:tr>
      <w:tr w:rsidR="00F93AD4" w14:paraId="20B7FD09" w14:textId="77777777" w:rsidTr="00F93AD4">
        <w:trPr>
          <w:trHeight w:val="340"/>
        </w:trPr>
        <w:tc>
          <w:tcPr>
            <w:tcW w:w="498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B7D7F6" w14:textId="77777777" w:rsidR="005E0E1E" w:rsidRDefault="005E0E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ransferase activity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E4D787" w14:textId="77777777" w:rsidR="005E0E1E" w:rsidRDefault="005E0E1E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2D23BE" w14:textId="77777777" w:rsidR="005E0E1E" w:rsidRDefault="005E0E1E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C117BA" w14:textId="77777777" w:rsidR="005E0E1E" w:rsidRDefault="005E0E1E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olecular_function</w:t>
            </w:r>
          </w:p>
        </w:tc>
      </w:tr>
      <w:tr w:rsidR="00F93AD4" w14:paraId="22806B68" w14:textId="77777777" w:rsidTr="00F93AD4">
        <w:trPr>
          <w:trHeight w:val="340"/>
        </w:trPr>
        <w:tc>
          <w:tcPr>
            <w:tcW w:w="498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D72FA2A" w14:textId="77777777" w:rsidR="005E0E1E" w:rsidRDefault="005E0E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ignal transducer activity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EF40A6E" w14:textId="77777777" w:rsidR="005E0E1E" w:rsidRDefault="005E0E1E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340EA64" w14:textId="77777777" w:rsidR="005E0E1E" w:rsidRDefault="005E0E1E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1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C6CBC4B" w14:textId="77777777" w:rsidR="005E0E1E" w:rsidRDefault="005E0E1E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olecular_function</w:t>
            </w:r>
          </w:p>
        </w:tc>
      </w:tr>
      <w:tr w:rsidR="00F93AD4" w14:paraId="63C9F8A3" w14:textId="77777777" w:rsidTr="00F93AD4">
        <w:trPr>
          <w:trHeight w:val="371"/>
        </w:trPr>
        <w:tc>
          <w:tcPr>
            <w:tcW w:w="498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A53D63" w14:textId="77777777" w:rsidR="005E0E1E" w:rsidRDefault="005E0E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G-protein coupled receptor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ignaling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30D92D" w14:textId="77777777" w:rsidR="005E0E1E" w:rsidRDefault="005E0E1E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0887DD" w14:textId="77777777" w:rsidR="005E0E1E" w:rsidRDefault="005E0E1E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9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50EE12" w14:textId="77777777" w:rsidR="005E0E1E" w:rsidRDefault="005E0E1E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14252ACA" w14:textId="77777777" w:rsidTr="00F93AD4">
        <w:trPr>
          <w:trHeight w:val="340"/>
        </w:trPr>
        <w:tc>
          <w:tcPr>
            <w:tcW w:w="498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65465B9" w14:textId="77777777" w:rsidR="005E0E1E" w:rsidRDefault="005E0E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poptotic proces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ECF423F" w14:textId="77777777" w:rsidR="005E0E1E" w:rsidRDefault="005E0E1E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02D5522" w14:textId="77777777" w:rsidR="005E0E1E" w:rsidRDefault="005E0E1E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50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627E913" w14:textId="77777777" w:rsidR="005E0E1E" w:rsidRDefault="005E0E1E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101E31CE" w14:textId="77777777" w:rsidTr="00F93AD4">
        <w:trPr>
          <w:trHeight w:val="340"/>
        </w:trPr>
        <w:tc>
          <w:tcPr>
            <w:tcW w:w="498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E7334A" w14:textId="77777777" w:rsidR="005E0E1E" w:rsidRDefault="005E0E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xtracellular matrix organization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A788A7" w14:textId="77777777" w:rsidR="005E0E1E" w:rsidRDefault="005E0E1E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3268B9" w14:textId="77777777" w:rsidR="005E0E1E" w:rsidRDefault="005E0E1E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99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E87D5D" w14:textId="77777777" w:rsidR="005E0E1E" w:rsidRDefault="005E0E1E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  <w:tr w:rsidR="00F93AD4" w14:paraId="3F6926D0" w14:textId="77777777" w:rsidTr="00F93AD4">
        <w:trPr>
          <w:trHeight w:val="340"/>
        </w:trPr>
        <w:tc>
          <w:tcPr>
            <w:tcW w:w="498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1695737" w14:textId="77777777" w:rsidR="005E0E1E" w:rsidRDefault="005E0E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response to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strogen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143DFB3" w14:textId="77777777" w:rsidR="005E0E1E" w:rsidRDefault="005E0E1E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3E9C6A5" w14:textId="77777777" w:rsidR="005E0E1E" w:rsidRDefault="005E0E1E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7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A768214" w14:textId="77777777" w:rsidR="005E0E1E" w:rsidRDefault="005E0E1E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ological_process</w:t>
            </w:r>
          </w:p>
        </w:tc>
      </w:tr>
    </w:tbl>
    <w:p w14:paraId="71A1FF3F" w14:textId="7C2EA6A0" w:rsidR="00653F10" w:rsidRDefault="000B0CE3" w:rsidP="0025053E">
      <w:pPr>
        <w:rPr>
          <w:rFonts w:cs="Arial"/>
          <w:b/>
          <w:sz w:val="22"/>
          <w:szCs w:val="22"/>
          <w:lang w:val="en-AU"/>
        </w:rPr>
      </w:pPr>
      <w:r>
        <w:rPr>
          <w:rFonts w:cs="Arial"/>
          <w:b/>
          <w:sz w:val="22"/>
          <w:szCs w:val="22"/>
          <w:lang w:val="en-AU"/>
        </w:rPr>
        <w:t xml:space="preserve"> </w:t>
      </w:r>
    </w:p>
    <w:p w14:paraId="3703F72C" w14:textId="2CA5458B" w:rsidR="00BB416A" w:rsidRPr="00AD112D" w:rsidRDefault="00BB416A" w:rsidP="0025053E">
      <w:pPr>
        <w:rPr>
          <w:rFonts w:cs="Arial"/>
          <w:b/>
          <w:sz w:val="22"/>
          <w:szCs w:val="22"/>
          <w:lang w:val="en-AU"/>
        </w:rPr>
      </w:pPr>
    </w:p>
    <w:sectPr w:rsidR="00BB416A" w:rsidRPr="00AD112D" w:rsidSect="00C32B22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6A549C" w14:textId="77777777" w:rsidR="00CF0303" w:rsidRDefault="00CF0303" w:rsidP="0025053E">
      <w:r>
        <w:separator/>
      </w:r>
    </w:p>
  </w:endnote>
  <w:endnote w:type="continuationSeparator" w:id="0">
    <w:p w14:paraId="7214FCE1" w14:textId="77777777" w:rsidR="00CF0303" w:rsidRDefault="00CF0303" w:rsidP="002505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536D17" w14:textId="77777777" w:rsidR="00CF0303" w:rsidRDefault="00CF0303" w:rsidP="0025053E">
      <w:r>
        <w:separator/>
      </w:r>
    </w:p>
  </w:footnote>
  <w:footnote w:type="continuationSeparator" w:id="0">
    <w:p w14:paraId="35A0CA98" w14:textId="77777777" w:rsidR="00CF0303" w:rsidRDefault="00CF0303" w:rsidP="002505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D08138" w14:textId="52CD049F" w:rsidR="000B0CE3" w:rsidRPr="00B32E8D" w:rsidRDefault="000B0CE3">
    <w:pPr>
      <w:pStyle w:val="Header"/>
      <w:rPr>
        <w:lang w:val="en-AU"/>
      </w:rPr>
    </w:pPr>
    <w:r>
      <w:rPr>
        <w:lang w:val="en-AU"/>
      </w:rPr>
      <w:t xml:space="preserve">GENE SET ENRICHMENT ANALYSIS functional group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B22"/>
    <w:rsid w:val="0007640C"/>
    <w:rsid w:val="000911D6"/>
    <w:rsid w:val="000A609F"/>
    <w:rsid w:val="000B0CE3"/>
    <w:rsid w:val="000D5927"/>
    <w:rsid w:val="000F71A1"/>
    <w:rsid w:val="0010349D"/>
    <w:rsid w:val="00203816"/>
    <w:rsid w:val="00222ECF"/>
    <w:rsid w:val="002361D9"/>
    <w:rsid w:val="00243A34"/>
    <w:rsid w:val="0025053E"/>
    <w:rsid w:val="00281F45"/>
    <w:rsid w:val="002F310E"/>
    <w:rsid w:val="00330334"/>
    <w:rsid w:val="00362107"/>
    <w:rsid w:val="004A1D39"/>
    <w:rsid w:val="0053734F"/>
    <w:rsid w:val="00544DE1"/>
    <w:rsid w:val="005A2A88"/>
    <w:rsid w:val="005E0E1E"/>
    <w:rsid w:val="00640F0E"/>
    <w:rsid w:val="00653F10"/>
    <w:rsid w:val="00676A20"/>
    <w:rsid w:val="00685FF7"/>
    <w:rsid w:val="006B65F1"/>
    <w:rsid w:val="006C2D05"/>
    <w:rsid w:val="006D7611"/>
    <w:rsid w:val="006E248A"/>
    <w:rsid w:val="00772CC4"/>
    <w:rsid w:val="007A7BD0"/>
    <w:rsid w:val="008067EB"/>
    <w:rsid w:val="008472C0"/>
    <w:rsid w:val="00871B96"/>
    <w:rsid w:val="0088126F"/>
    <w:rsid w:val="008B492B"/>
    <w:rsid w:val="0092402A"/>
    <w:rsid w:val="009B4975"/>
    <w:rsid w:val="009C5CD9"/>
    <w:rsid w:val="00A04DD9"/>
    <w:rsid w:val="00A746F2"/>
    <w:rsid w:val="00A75DB9"/>
    <w:rsid w:val="00A846DA"/>
    <w:rsid w:val="00AD112D"/>
    <w:rsid w:val="00B01B2C"/>
    <w:rsid w:val="00B32E8D"/>
    <w:rsid w:val="00B851EB"/>
    <w:rsid w:val="00BB416A"/>
    <w:rsid w:val="00BD20D3"/>
    <w:rsid w:val="00BF7C65"/>
    <w:rsid w:val="00C15CA2"/>
    <w:rsid w:val="00C32B22"/>
    <w:rsid w:val="00C43C76"/>
    <w:rsid w:val="00CC0F37"/>
    <w:rsid w:val="00CE5B00"/>
    <w:rsid w:val="00CF0303"/>
    <w:rsid w:val="00D026B9"/>
    <w:rsid w:val="00D11C29"/>
    <w:rsid w:val="00D21915"/>
    <w:rsid w:val="00DC6B51"/>
    <w:rsid w:val="00E54687"/>
    <w:rsid w:val="00E669BC"/>
    <w:rsid w:val="00ED6630"/>
    <w:rsid w:val="00EF01E1"/>
    <w:rsid w:val="00F12226"/>
    <w:rsid w:val="00F93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B169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53F10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25053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25053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25053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B32E8D"/>
    <w:pPr>
      <w:tabs>
        <w:tab w:val="center" w:pos="4513"/>
        <w:tab w:val="right" w:pos="9026"/>
      </w:tabs>
    </w:pPr>
    <w:rPr>
      <w:rFonts w:ascii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32E8D"/>
  </w:style>
  <w:style w:type="paragraph" w:styleId="Footer">
    <w:name w:val="footer"/>
    <w:basedOn w:val="Normal"/>
    <w:link w:val="FooterChar"/>
    <w:uiPriority w:val="99"/>
    <w:unhideWhenUsed/>
    <w:rsid w:val="00B32E8D"/>
    <w:pPr>
      <w:tabs>
        <w:tab w:val="center" w:pos="4513"/>
        <w:tab w:val="right" w:pos="9026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32E8D"/>
  </w:style>
  <w:style w:type="table" w:styleId="PlainTable2">
    <w:name w:val="Plain Table 2"/>
    <w:basedOn w:val="TableNormal"/>
    <w:uiPriority w:val="42"/>
    <w:rsid w:val="0088126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AD112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ECCCE52E-F7BE-4E4F-ABE6-523A7CCE9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6</Pages>
  <Words>1577</Words>
  <Characters>8992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SAM Chiha</dc:creator>
  <cp:keywords/>
  <dc:description/>
  <cp:lastModifiedBy>WISSAM Chiha</cp:lastModifiedBy>
  <cp:revision>8</cp:revision>
  <dcterms:created xsi:type="dcterms:W3CDTF">2018-01-09T05:27:00Z</dcterms:created>
  <dcterms:modified xsi:type="dcterms:W3CDTF">2018-01-25T09:13:00Z</dcterms:modified>
</cp:coreProperties>
</file>